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8004" w14:textId="77777777" w:rsidR="002C6D0C" w:rsidRDefault="002C6D0C" w:rsidP="002C6D0C">
      <w:pPr>
        <w:spacing w:line="480" w:lineRule="auto"/>
        <w:rPr>
          <w:rFonts w:cs="Arial"/>
          <w:b/>
          <w:szCs w:val="22"/>
          <w:lang w:val="en-US"/>
        </w:rPr>
      </w:pPr>
      <w:r w:rsidRPr="007A1BA1">
        <w:rPr>
          <w:rFonts w:cs="Arial"/>
          <w:b/>
          <w:szCs w:val="22"/>
          <w:lang w:val="en-US"/>
        </w:rPr>
        <w:t>Supplementary Material</w:t>
      </w:r>
    </w:p>
    <w:p w14:paraId="3DC1BE78" w14:textId="77777777" w:rsidR="002C6D0C" w:rsidRDefault="002C6D0C" w:rsidP="002C6D0C">
      <w:pPr>
        <w:spacing w:line="480" w:lineRule="auto"/>
        <w:rPr>
          <w:rFonts w:cs="Arial"/>
          <w:szCs w:val="22"/>
          <w:lang w:val="en-US"/>
        </w:rPr>
      </w:pPr>
      <w:r w:rsidRPr="00D2559E">
        <w:rPr>
          <w:rFonts w:cs="Arial"/>
          <w:b/>
          <w:szCs w:val="22"/>
          <w:lang w:val="en-US"/>
        </w:rPr>
        <w:t>Supplemental Table 1.</w:t>
      </w:r>
      <w:r>
        <w:rPr>
          <w:rFonts w:cs="Arial"/>
          <w:szCs w:val="22"/>
          <w:lang w:val="en-US"/>
        </w:rPr>
        <w:t xml:space="preserve"> Doses and types of </w:t>
      </w:r>
      <w:proofErr w:type="spellStart"/>
      <w:r>
        <w:rPr>
          <w:rFonts w:cs="Arial"/>
          <w:szCs w:val="22"/>
          <w:lang w:val="en-US"/>
        </w:rPr>
        <w:t>thromboprophylactic</w:t>
      </w:r>
      <w:proofErr w:type="spellEnd"/>
      <w:r>
        <w:rPr>
          <w:rFonts w:cs="Arial"/>
          <w:szCs w:val="22"/>
          <w:lang w:val="en-US"/>
        </w:rPr>
        <w:t xml:space="preserve"> agents used in the RISE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5239"/>
        <w:gridCol w:w="1270"/>
      </w:tblGrid>
      <w:tr w:rsidR="002C6D0C" w:rsidRPr="00F94097" w14:paraId="6A7E00C9" w14:textId="77777777" w:rsidTr="007A61D6">
        <w:tc>
          <w:tcPr>
            <w:tcW w:w="2547" w:type="dxa"/>
          </w:tcPr>
          <w:p w14:paraId="4CB4D118" w14:textId="77777777" w:rsidR="002C6D0C" w:rsidRPr="00F94097" w:rsidRDefault="002C6D0C" w:rsidP="007A61D6">
            <w:pPr>
              <w:pStyle w:val="NurText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F94097">
              <w:rPr>
                <w:rFonts w:cs="Arial"/>
                <w:b/>
                <w:bCs/>
                <w:sz w:val="22"/>
                <w:szCs w:val="22"/>
              </w:rPr>
              <w:t>Thromboprophylactic</w:t>
            </w:r>
            <w:proofErr w:type="spellEnd"/>
            <w:r w:rsidRPr="00F94097">
              <w:rPr>
                <w:rFonts w:cs="Arial"/>
                <w:b/>
                <w:bCs/>
                <w:sz w:val="22"/>
                <w:szCs w:val="22"/>
              </w:rPr>
              <w:t xml:space="preserve"> agents</w:t>
            </w:r>
          </w:p>
        </w:tc>
        <w:tc>
          <w:tcPr>
            <w:tcW w:w="5245" w:type="dxa"/>
          </w:tcPr>
          <w:p w14:paraId="4FC654D8" w14:textId="77777777" w:rsidR="002C6D0C" w:rsidRPr="00F94097" w:rsidRDefault="002C6D0C" w:rsidP="007A61D6">
            <w:pPr>
              <w:pStyle w:val="NurText"/>
              <w:rPr>
                <w:rFonts w:cs="Arial"/>
                <w:b/>
                <w:bCs/>
                <w:sz w:val="22"/>
                <w:szCs w:val="22"/>
              </w:rPr>
            </w:pPr>
            <w:r w:rsidRPr="00F94097">
              <w:rPr>
                <w:rFonts w:cs="Arial"/>
                <w:b/>
                <w:bCs/>
                <w:sz w:val="22"/>
                <w:szCs w:val="22"/>
              </w:rPr>
              <w:t>Doses</w:t>
            </w:r>
          </w:p>
        </w:tc>
        <w:tc>
          <w:tcPr>
            <w:tcW w:w="1270" w:type="dxa"/>
          </w:tcPr>
          <w:p w14:paraId="06B1B51E" w14:textId="77777777" w:rsidR="002C6D0C" w:rsidRPr="00F94097" w:rsidRDefault="002C6D0C" w:rsidP="007A61D6">
            <w:pPr>
              <w:pStyle w:val="NurText"/>
              <w:rPr>
                <w:rFonts w:cs="Arial"/>
                <w:b/>
                <w:bCs/>
                <w:sz w:val="22"/>
                <w:szCs w:val="22"/>
              </w:rPr>
            </w:pPr>
            <w:r w:rsidRPr="00F94097">
              <w:rPr>
                <w:rFonts w:cs="Arial"/>
                <w:b/>
                <w:bCs/>
                <w:sz w:val="22"/>
                <w:szCs w:val="22"/>
              </w:rPr>
              <w:t>Patients, n</w:t>
            </w:r>
          </w:p>
        </w:tc>
      </w:tr>
      <w:tr w:rsidR="002C6D0C" w:rsidRPr="00F94097" w14:paraId="7C8A3732" w14:textId="77777777" w:rsidTr="007A61D6">
        <w:tc>
          <w:tcPr>
            <w:tcW w:w="2547" w:type="dxa"/>
          </w:tcPr>
          <w:p w14:paraId="7EF10465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Enoxaparin</w:t>
            </w:r>
          </w:p>
        </w:tc>
        <w:tc>
          <w:tcPr>
            <w:tcW w:w="5245" w:type="dxa"/>
          </w:tcPr>
          <w:p w14:paraId="7F428DAD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up to 40mg/day</w:t>
            </w:r>
          </w:p>
        </w:tc>
        <w:tc>
          <w:tcPr>
            <w:tcW w:w="1270" w:type="dxa"/>
          </w:tcPr>
          <w:p w14:paraId="374210C5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723</w:t>
            </w:r>
          </w:p>
        </w:tc>
      </w:tr>
      <w:tr w:rsidR="002C6D0C" w:rsidRPr="00F94097" w14:paraId="551C2CC3" w14:textId="77777777" w:rsidTr="007A61D6">
        <w:tc>
          <w:tcPr>
            <w:tcW w:w="2547" w:type="dxa"/>
          </w:tcPr>
          <w:p w14:paraId="5D746D00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Fondaparinux</w:t>
            </w:r>
          </w:p>
        </w:tc>
        <w:tc>
          <w:tcPr>
            <w:tcW w:w="5245" w:type="dxa"/>
          </w:tcPr>
          <w:p w14:paraId="5686924F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2.5mg 1x/day</w:t>
            </w:r>
          </w:p>
        </w:tc>
        <w:tc>
          <w:tcPr>
            <w:tcW w:w="1270" w:type="dxa"/>
          </w:tcPr>
          <w:p w14:paraId="03A7BD77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21</w:t>
            </w:r>
          </w:p>
        </w:tc>
      </w:tr>
      <w:tr w:rsidR="002C6D0C" w:rsidRPr="00F94097" w14:paraId="4801301D" w14:textId="77777777" w:rsidTr="007A61D6">
        <w:tc>
          <w:tcPr>
            <w:tcW w:w="2547" w:type="dxa"/>
          </w:tcPr>
          <w:p w14:paraId="34EE06F6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Unfractionated heparin</w:t>
            </w:r>
          </w:p>
        </w:tc>
        <w:tc>
          <w:tcPr>
            <w:tcW w:w="5245" w:type="dxa"/>
          </w:tcPr>
          <w:p w14:paraId="2A8DE834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up to 15’000 IU/day</w:t>
            </w:r>
          </w:p>
        </w:tc>
        <w:tc>
          <w:tcPr>
            <w:tcW w:w="1270" w:type="dxa"/>
          </w:tcPr>
          <w:p w14:paraId="2111EEC1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92</w:t>
            </w:r>
          </w:p>
        </w:tc>
      </w:tr>
      <w:tr w:rsidR="002C6D0C" w:rsidRPr="00F94097" w14:paraId="29B36079" w14:textId="77777777" w:rsidTr="007A61D6">
        <w:tc>
          <w:tcPr>
            <w:tcW w:w="2547" w:type="dxa"/>
          </w:tcPr>
          <w:p w14:paraId="709FA5BE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Rivaroxaban</w:t>
            </w:r>
          </w:p>
        </w:tc>
        <w:tc>
          <w:tcPr>
            <w:tcW w:w="5245" w:type="dxa"/>
          </w:tcPr>
          <w:p w14:paraId="37A668BA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10mg 1x/day</w:t>
            </w:r>
          </w:p>
        </w:tc>
        <w:tc>
          <w:tcPr>
            <w:tcW w:w="1270" w:type="dxa"/>
            <w:vMerge w:val="restart"/>
          </w:tcPr>
          <w:p w14:paraId="060C8768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6</w:t>
            </w:r>
          </w:p>
        </w:tc>
      </w:tr>
      <w:tr w:rsidR="002C6D0C" w:rsidRPr="002C6D0C" w14:paraId="644BC7BA" w14:textId="77777777" w:rsidTr="007A61D6">
        <w:tc>
          <w:tcPr>
            <w:tcW w:w="2547" w:type="dxa"/>
          </w:tcPr>
          <w:p w14:paraId="6188C491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Apixaban</w:t>
            </w:r>
          </w:p>
        </w:tc>
        <w:tc>
          <w:tcPr>
            <w:tcW w:w="5245" w:type="dxa"/>
          </w:tcPr>
          <w:p w14:paraId="56E9DADF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 w:rsidRPr="00F94097">
              <w:rPr>
                <w:rFonts w:cs="Arial"/>
                <w:sz w:val="22"/>
                <w:szCs w:val="22"/>
              </w:rPr>
              <w:t>2.5mg 2x/day in the absence of an indication for therapeutic anticoagulation (e.g. atrial fibrillation)</w:t>
            </w:r>
          </w:p>
        </w:tc>
        <w:tc>
          <w:tcPr>
            <w:tcW w:w="1270" w:type="dxa"/>
            <w:vMerge/>
          </w:tcPr>
          <w:p w14:paraId="647E81F0" w14:textId="77777777" w:rsidR="002C6D0C" w:rsidRPr="00F94097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</w:p>
        </w:tc>
      </w:tr>
    </w:tbl>
    <w:p w14:paraId="4A3A07DB" w14:textId="77777777" w:rsidR="002C6D0C" w:rsidRDefault="002C6D0C" w:rsidP="002C6D0C">
      <w:pPr>
        <w:pStyle w:val="NurText"/>
        <w:spacing w:line="480" w:lineRule="auto"/>
        <w:rPr>
          <w:rFonts w:cs="Arial"/>
          <w:b/>
          <w:sz w:val="22"/>
          <w:szCs w:val="22"/>
        </w:rPr>
      </w:pPr>
    </w:p>
    <w:p w14:paraId="2F4C3BDE" w14:textId="77777777" w:rsidR="002C6D0C" w:rsidRDefault="002C6D0C" w:rsidP="002C6D0C">
      <w:pPr>
        <w:pStyle w:val="NurText"/>
        <w:spacing w:line="480" w:lineRule="auto"/>
        <w:rPr>
          <w:rFonts w:cs="Arial"/>
          <w:sz w:val="22"/>
          <w:szCs w:val="22"/>
        </w:rPr>
      </w:pPr>
      <w:r w:rsidRPr="000A7B63">
        <w:rPr>
          <w:rFonts w:cs="Arial"/>
          <w:b/>
          <w:sz w:val="22"/>
          <w:szCs w:val="22"/>
        </w:rPr>
        <w:t>Supplemental Table 2</w:t>
      </w:r>
      <w:r>
        <w:rPr>
          <w:rFonts w:cs="Arial"/>
          <w:b/>
          <w:sz w:val="22"/>
          <w:szCs w:val="22"/>
        </w:rPr>
        <w:t>.</w:t>
      </w:r>
      <w:r>
        <w:rPr>
          <w:rFonts w:cs="Arial"/>
          <w:sz w:val="22"/>
          <w:szCs w:val="22"/>
        </w:rPr>
        <w:t xml:space="preserve"> Timing of </w:t>
      </w:r>
      <w:proofErr w:type="spellStart"/>
      <w:r>
        <w:rPr>
          <w:rFonts w:cs="Arial"/>
          <w:sz w:val="22"/>
          <w:szCs w:val="22"/>
        </w:rPr>
        <w:t>thromboprophyaxis</w:t>
      </w:r>
      <w:proofErr w:type="spellEnd"/>
      <w:r>
        <w:rPr>
          <w:rFonts w:cs="Arial"/>
          <w:sz w:val="22"/>
          <w:szCs w:val="22"/>
        </w:rPr>
        <w:t xml:space="preserve"> (TPX) among participants receiving any pharmacological TPX during hospitalization (n=842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C6D0C" w:rsidRPr="00835524" w14:paraId="5BFEDA65" w14:textId="77777777" w:rsidTr="007A61D6">
        <w:tc>
          <w:tcPr>
            <w:tcW w:w="4528" w:type="dxa"/>
          </w:tcPr>
          <w:p w14:paraId="1AA18F4A" w14:textId="77777777" w:rsidR="002C6D0C" w:rsidRPr="00835524" w:rsidRDefault="002C6D0C" w:rsidP="007A61D6">
            <w:pPr>
              <w:pStyle w:val="NurText"/>
              <w:rPr>
                <w:rFonts w:cs="Arial"/>
                <w:b/>
                <w:sz w:val="22"/>
                <w:szCs w:val="22"/>
              </w:rPr>
            </w:pPr>
            <w:r w:rsidRPr="00835524">
              <w:rPr>
                <w:rFonts w:cs="Arial"/>
                <w:b/>
                <w:sz w:val="22"/>
                <w:szCs w:val="22"/>
              </w:rPr>
              <w:t xml:space="preserve">Timing of </w:t>
            </w:r>
            <w:r>
              <w:rPr>
                <w:rFonts w:cs="Arial"/>
                <w:b/>
                <w:sz w:val="22"/>
                <w:szCs w:val="22"/>
              </w:rPr>
              <w:t>TPX</w:t>
            </w:r>
          </w:p>
        </w:tc>
        <w:tc>
          <w:tcPr>
            <w:tcW w:w="4528" w:type="dxa"/>
          </w:tcPr>
          <w:p w14:paraId="4302C2FA" w14:textId="77777777" w:rsidR="002C6D0C" w:rsidRPr="00835524" w:rsidRDefault="002C6D0C" w:rsidP="007A61D6">
            <w:pPr>
              <w:pStyle w:val="NurText"/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</w:t>
            </w:r>
            <w:r w:rsidRPr="00835524">
              <w:rPr>
                <w:rFonts w:cs="Arial"/>
                <w:b/>
                <w:sz w:val="22"/>
                <w:szCs w:val="22"/>
              </w:rPr>
              <w:t xml:space="preserve"> (%)</w:t>
            </w:r>
          </w:p>
        </w:tc>
      </w:tr>
      <w:tr w:rsidR="002C6D0C" w14:paraId="5A60037B" w14:textId="77777777" w:rsidTr="007A61D6">
        <w:tc>
          <w:tcPr>
            <w:tcW w:w="4528" w:type="dxa"/>
          </w:tcPr>
          <w:p w14:paraId="5B0D2BE8" w14:textId="77777777" w:rsidR="002C6D0C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uration of TPX in days, median (IQR)</w:t>
            </w:r>
          </w:p>
        </w:tc>
        <w:tc>
          <w:tcPr>
            <w:tcW w:w="4528" w:type="dxa"/>
          </w:tcPr>
          <w:p w14:paraId="235A4D9B" w14:textId="77777777" w:rsidR="002C6D0C" w:rsidRDefault="002C6D0C" w:rsidP="007A61D6">
            <w:pPr>
              <w:pStyle w:val="NurText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 (3-8)</w:t>
            </w:r>
          </w:p>
        </w:tc>
      </w:tr>
      <w:tr w:rsidR="002C6D0C" w14:paraId="1930C330" w14:textId="77777777" w:rsidTr="007A61D6">
        <w:tc>
          <w:tcPr>
            <w:tcW w:w="4528" w:type="dxa"/>
          </w:tcPr>
          <w:p w14:paraId="30726D29" w14:textId="77777777" w:rsidR="002C6D0C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PX started on the day of admission</w:t>
            </w:r>
          </w:p>
        </w:tc>
        <w:tc>
          <w:tcPr>
            <w:tcW w:w="4528" w:type="dxa"/>
          </w:tcPr>
          <w:p w14:paraId="30D291D1" w14:textId="77777777" w:rsidR="002C6D0C" w:rsidRDefault="002C6D0C" w:rsidP="007A61D6">
            <w:pPr>
              <w:pStyle w:val="NurText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9 (34.5)</w:t>
            </w:r>
          </w:p>
        </w:tc>
      </w:tr>
      <w:tr w:rsidR="002C6D0C" w14:paraId="212C5D1C" w14:textId="77777777" w:rsidTr="007A61D6">
        <w:tc>
          <w:tcPr>
            <w:tcW w:w="4528" w:type="dxa"/>
          </w:tcPr>
          <w:p w14:paraId="7EBCCE1E" w14:textId="77777777" w:rsidR="002C6D0C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PX started until day 1 after admission</w:t>
            </w:r>
          </w:p>
        </w:tc>
        <w:tc>
          <w:tcPr>
            <w:tcW w:w="4528" w:type="dxa"/>
          </w:tcPr>
          <w:p w14:paraId="2C3C5241" w14:textId="77777777" w:rsidR="002C6D0C" w:rsidRDefault="002C6D0C" w:rsidP="007A61D6">
            <w:pPr>
              <w:pStyle w:val="NurText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2 (76.4)</w:t>
            </w:r>
          </w:p>
        </w:tc>
      </w:tr>
      <w:tr w:rsidR="002C6D0C" w14:paraId="2B7F971B" w14:textId="77777777" w:rsidTr="007A61D6">
        <w:tc>
          <w:tcPr>
            <w:tcW w:w="4528" w:type="dxa"/>
          </w:tcPr>
          <w:p w14:paraId="3DFCB850" w14:textId="77777777" w:rsidR="002C6D0C" w:rsidRDefault="002C6D0C" w:rsidP="007A61D6">
            <w:pPr>
              <w:pStyle w:val="NurTex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PX started until day 2 after admission</w:t>
            </w:r>
          </w:p>
        </w:tc>
        <w:tc>
          <w:tcPr>
            <w:tcW w:w="4528" w:type="dxa"/>
          </w:tcPr>
          <w:p w14:paraId="2337B74C" w14:textId="77777777" w:rsidR="002C6D0C" w:rsidRDefault="002C6D0C" w:rsidP="007A61D6">
            <w:pPr>
              <w:pStyle w:val="NurText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5 (88.3)</w:t>
            </w:r>
          </w:p>
        </w:tc>
      </w:tr>
    </w:tbl>
    <w:p w14:paraId="58D4BEFF" w14:textId="77777777" w:rsidR="002C6D0C" w:rsidRDefault="002C6D0C" w:rsidP="002C6D0C">
      <w:pPr>
        <w:pStyle w:val="NurText"/>
        <w:spacing w:line="48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bbreviations: IQR, interquartile range; TPX, thromboprophylaxis</w:t>
      </w:r>
    </w:p>
    <w:p w14:paraId="74B034D2" w14:textId="77777777" w:rsidR="002C6D0C" w:rsidRDefault="002C6D0C" w:rsidP="002C6D0C">
      <w:pPr>
        <w:pStyle w:val="NurText"/>
        <w:spacing w:line="480" w:lineRule="auto"/>
        <w:rPr>
          <w:rFonts w:cs="Arial"/>
          <w:sz w:val="22"/>
          <w:szCs w:val="22"/>
        </w:rPr>
      </w:pPr>
    </w:p>
    <w:p w14:paraId="26E7439E" w14:textId="77777777" w:rsidR="002C6D0C" w:rsidRDefault="002C6D0C" w:rsidP="002C6D0C">
      <w:pPr>
        <w:spacing w:line="240" w:lineRule="auto"/>
        <w:rPr>
          <w:rFonts w:eastAsia="Calibri"/>
          <w:szCs w:val="22"/>
          <w:lang w:val="en-US" w:eastAsia="en-US"/>
        </w:rPr>
      </w:pPr>
      <w:r>
        <w:rPr>
          <w:rFonts w:eastAsia="Calibri"/>
          <w:szCs w:val="22"/>
          <w:lang w:val="en-US" w:eastAsia="en-US"/>
        </w:rPr>
        <w:br w:type="page"/>
      </w:r>
    </w:p>
    <w:p w14:paraId="1119CA76" w14:textId="77777777" w:rsidR="002C6D0C" w:rsidRPr="00BB49BB" w:rsidRDefault="002C6D0C" w:rsidP="002C6D0C">
      <w:pPr>
        <w:spacing w:after="200" w:line="480" w:lineRule="auto"/>
        <w:rPr>
          <w:rFonts w:eastAsia="Calibri"/>
          <w:szCs w:val="22"/>
          <w:lang w:val="en-US" w:eastAsia="en-US"/>
        </w:rPr>
      </w:pPr>
      <w:r w:rsidRPr="00BB49BB">
        <w:rPr>
          <w:rFonts w:eastAsia="Calibri"/>
          <w:b/>
          <w:szCs w:val="22"/>
          <w:lang w:val="en-US" w:eastAsia="en-US"/>
        </w:rPr>
        <w:lastRenderedPageBreak/>
        <w:t>Supplemental Table 3.</w:t>
      </w:r>
      <w:r w:rsidRPr="00BB49BB">
        <w:rPr>
          <w:rFonts w:eastAsia="Calibri"/>
          <w:szCs w:val="22"/>
          <w:lang w:val="en-US" w:eastAsia="en-US"/>
        </w:rPr>
        <w:t xml:space="preserve"> In-hospital bleeding events according to appropriateness of TPX use based on each RAM, after exclusion of participants who were started on </w:t>
      </w:r>
      <w:r>
        <w:rPr>
          <w:rFonts w:eastAsia="Calibri"/>
          <w:szCs w:val="22"/>
          <w:lang w:val="en-US" w:eastAsia="en-US"/>
        </w:rPr>
        <w:t xml:space="preserve">therapeutic dose </w:t>
      </w:r>
      <w:r w:rsidRPr="00BB49BB">
        <w:rPr>
          <w:rFonts w:eastAsia="Calibri"/>
          <w:szCs w:val="22"/>
          <w:lang w:val="en-US" w:eastAsia="en-US"/>
        </w:rPr>
        <w:t>anticoagulation during hospitalization</w:t>
      </w:r>
      <w:r>
        <w:rPr>
          <w:rFonts w:eastAsia="Calibri"/>
          <w:szCs w:val="22"/>
          <w:lang w:val="en-US" w:eastAsia="en-US"/>
        </w:rPr>
        <w:t xml:space="preserve"> (n=40).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1559"/>
        <w:gridCol w:w="981"/>
      </w:tblGrid>
      <w:tr w:rsidR="002C6D0C" w:rsidRPr="00BB49BB" w14:paraId="00363A6F" w14:textId="77777777" w:rsidTr="007A61D6">
        <w:tc>
          <w:tcPr>
            <w:tcW w:w="2972" w:type="dxa"/>
          </w:tcPr>
          <w:p w14:paraId="2578BDFA" w14:textId="77777777" w:rsidR="002C6D0C" w:rsidRPr="00BB49BB" w:rsidRDefault="002C6D0C" w:rsidP="007A61D6">
            <w:pPr>
              <w:spacing w:line="240" w:lineRule="auto"/>
              <w:rPr>
                <w:b/>
                <w:lang w:val="en-US" w:eastAsia="en-US"/>
              </w:rPr>
            </w:pPr>
            <w:r w:rsidRPr="00BB49BB">
              <w:rPr>
                <w:b/>
                <w:lang w:val="en-US" w:eastAsia="en-US"/>
              </w:rPr>
              <w:t>RAM</w:t>
            </w:r>
          </w:p>
        </w:tc>
        <w:tc>
          <w:tcPr>
            <w:tcW w:w="1843" w:type="dxa"/>
          </w:tcPr>
          <w:p w14:paraId="241CE0A3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 w:rsidRPr="00E265CE">
              <w:rPr>
                <w:b/>
                <w:lang w:val="en-US" w:eastAsia="en-US"/>
              </w:rPr>
              <w:t>Underuse</w:t>
            </w:r>
            <w:r>
              <w:rPr>
                <w:b/>
                <w:lang w:val="en-US" w:eastAsia="en-US"/>
              </w:rPr>
              <w:t xml:space="preserve"> of TPX </w:t>
            </w:r>
            <w:r w:rsidRPr="008C287B">
              <w:rPr>
                <w:rFonts w:cs="Arial"/>
                <w:color w:val="000000"/>
                <w:lang w:val="en-US" w:eastAsia="en-US"/>
              </w:rPr>
              <w:t>*</w:t>
            </w:r>
          </w:p>
        </w:tc>
        <w:tc>
          <w:tcPr>
            <w:tcW w:w="1701" w:type="dxa"/>
          </w:tcPr>
          <w:p w14:paraId="02E28544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 w:rsidRPr="00E265CE">
              <w:rPr>
                <w:b/>
                <w:lang w:val="en-US" w:eastAsia="en-US"/>
              </w:rPr>
              <w:t>Appropriate use</w:t>
            </w:r>
            <w:r>
              <w:rPr>
                <w:b/>
                <w:lang w:val="en-US" w:eastAsia="en-US"/>
              </w:rPr>
              <w:t xml:space="preserve"> of TPX </w:t>
            </w:r>
            <w:r w:rsidRPr="008C287B">
              <w:rPr>
                <w:rFonts w:cs="Arial"/>
                <w:color w:val="000000"/>
                <w:lang w:val="en-US" w:eastAsia="en-US"/>
              </w:rPr>
              <w:t>†</w:t>
            </w:r>
          </w:p>
        </w:tc>
        <w:tc>
          <w:tcPr>
            <w:tcW w:w="1559" w:type="dxa"/>
          </w:tcPr>
          <w:p w14:paraId="471F3015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 w:rsidRPr="00E265CE">
              <w:rPr>
                <w:b/>
                <w:lang w:val="en-US" w:eastAsia="en-US"/>
              </w:rPr>
              <w:t>Overuse</w:t>
            </w:r>
            <w:r>
              <w:rPr>
                <w:b/>
                <w:lang w:val="en-US" w:eastAsia="en-US"/>
              </w:rPr>
              <w:t xml:space="preserve">  of TPX </w:t>
            </w:r>
            <w:r w:rsidRPr="008C287B">
              <w:rPr>
                <w:rFonts w:cs="Arial"/>
                <w:color w:val="000000"/>
                <w:lang w:val="en-US" w:eastAsia="en-US"/>
              </w:rPr>
              <w:t>‡</w:t>
            </w:r>
          </w:p>
        </w:tc>
        <w:tc>
          <w:tcPr>
            <w:tcW w:w="981" w:type="dxa"/>
          </w:tcPr>
          <w:p w14:paraId="1284802F" w14:textId="77777777" w:rsidR="002C6D0C" w:rsidRPr="00E265CE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 w:rsidR="002C6D0C" w:rsidRPr="002C6D0C" w14:paraId="0581BCB1" w14:textId="77777777" w:rsidTr="007A61D6">
        <w:tc>
          <w:tcPr>
            <w:tcW w:w="2972" w:type="dxa"/>
          </w:tcPr>
          <w:p w14:paraId="3B6C6002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</w:p>
        </w:tc>
        <w:tc>
          <w:tcPr>
            <w:tcW w:w="5103" w:type="dxa"/>
            <w:gridSpan w:val="3"/>
          </w:tcPr>
          <w:p w14:paraId="47AC0299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b/>
                <w:lang w:val="en-US" w:eastAsia="en-US"/>
              </w:rPr>
              <w:t>in-hospital clinically relevant bleeding events / n participants (%)</w:t>
            </w:r>
          </w:p>
        </w:tc>
        <w:tc>
          <w:tcPr>
            <w:tcW w:w="981" w:type="dxa"/>
          </w:tcPr>
          <w:p w14:paraId="2CEC6F97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</w:p>
        </w:tc>
      </w:tr>
      <w:tr w:rsidR="002C6D0C" w:rsidRPr="00BB49BB" w14:paraId="3EB45B91" w14:textId="77777777" w:rsidTr="007A61D6">
        <w:tc>
          <w:tcPr>
            <w:tcW w:w="2972" w:type="dxa"/>
          </w:tcPr>
          <w:p w14:paraId="5D3074B1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Padua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26F99274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 w:rsidRPr="00BB49BB">
              <w:rPr>
                <w:lang w:val="en-US" w:eastAsia="en-US"/>
              </w:rPr>
              <w:t>12/152 (7.9)</w:t>
            </w:r>
          </w:p>
        </w:tc>
        <w:tc>
          <w:tcPr>
            <w:tcW w:w="1701" w:type="dxa"/>
          </w:tcPr>
          <w:p w14:paraId="4F74320C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35/793 (4.4)</w:t>
            </w:r>
          </w:p>
        </w:tc>
        <w:tc>
          <w:tcPr>
            <w:tcW w:w="1559" w:type="dxa"/>
          </w:tcPr>
          <w:p w14:paraId="37B0E242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2/367 (3.3)</w:t>
            </w:r>
          </w:p>
        </w:tc>
        <w:tc>
          <w:tcPr>
            <w:tcW w:w="981" w:type="dxa"/>
          </w:tcPr>
          <w:p w14:paraId="17E4C709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7</w:t>
            </w:r>
          </w:p>
        </w:tc>
      </w:tr>
      <w:tr w:rsidR="002C6D0C" w:rsidRPr="00BB49BB" w14:paraId="221811DA" w14:textId="77777777" w:rsidTr="007A61D6">
        <w:tc>
          <w:tcPr>
            <w:tcW w:w="2972" w:type="dxa"/>
          </w:tcPr>
          <w:p w14:paraId="2829A577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IMPROVE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60BD8D43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0/103 (9.7)</w:t>
            </w:r>
          </w:p>
        </w:tc>
        <w:tc>
          <w:tcPr>
            <w:tcW w:w="1701" w:type="dxa"/>
          </w:tcPr>
          <w:p w14:paraId="62E124AB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33/654 (5.1)</w:t>
            </w:r>
          </w:p>
        </w:tc>
        <w:tc>
          <w:tcPr>
            <w:tcW w:w="1559" w:type="dxa"/>
          </w:tcPr>
          <w:p w14:paraId="7248B273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6/555 (2.9)</w:t>
            </w:r>
          </w:p>
        </w:tc>
        <w:tc>
          <w:tcPr>
            <w:tcW w:w="981" w:type="dxa"/>
          </w:tcPr>
          <w:p w14:paraId="69F2C90E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6</w:t>
            </w:r>
          </w:p>
        </w:tc>
      </w:tr>
      <w:tr w:rsidR="002C6D0C" w:rsidRPr="00BB49BB" w14:paraId="5A54579D" w14:textId="77777777" w:rsidTr="007A61D6">
        <w:tc>
          <w:tcPr>
            <w:tcW w:w="2972" w:type="dxa"/>
          </w:tcPr>
          <w:p w14:paraId="1071A407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Simplified Geneva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72AE4D1F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5/227 (6.6)</w:t>
            </w:r>
          </w:p>
        </w:tc>
        <w:tc>
          <w:tcPr>
            <w:tcW w:w="1701" w:type="dxa"/>
          </w:tcPr>
          <w:p w14:paraId="23D1A163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39/847 (4.6)</w:t>
            </w:r>
          </w:p>
        </w:tc>
        <w:tc>
          <w:tcPr>
            <w:tcW w:w="1559" w:type="dxa"/>
          </w:tcPr>
          <w:p w14:paraId="3C292802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5/238 (2.1)</w:t>
            </w:r>
          </w:p>
        </w:tc>
        <w:tc>
          <w:tcPr>
            <w:tcW w:w="981" w:type="dxa"/>
          </w:tcPr>
          <w:p w14:paraId="11F0B4CA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6</w:t>
            </w:r>
          </w:p>
        </w:tc>
      </w:tr>
      <w:tr w:rsidR="002C6D0C" w:rsidRPr="00BB49BB" w14:paraId="61B7E8E1" w14:textId="77777777" w:rsidTr="007A61D6">
        <w:tc>
          <w:tcPr>
            <w:tcW w:w="2972" w:type="dxa"/>
          </w:tcPr>
          <w:p w14:paraId="70B1FEA5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Original Geneva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7782ED42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4/252 (5.6)</w:t>
            </w:r>
          </w:p>
        </w:tc>
        <w:tc>
          <w:tcPr>
            <w:tcW w:w="1701" w:type="dxa"/>
          </w:tcPr>
          <w:p w14:paraId="74D4FDC7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39/838 (4.7)</w:t>
            </w:r>
          </w:p>
        </w:tc>
        <w:tc>
          <w:tcPr>
            <w:tcW w:w="1559" w:type="dxa"/>
          </w:tcPr>
          <w:p w14:paraId="2A189E6D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6/222 (2.7)</w:t>
            </w:r>
          </w:p>
        </w:tc>
        <w:tc>
          <w:tcPr>
            <w:tcW w:w="981" w:type="dxa"/>
          </w:tcPr>
          <w:p w14:paraId="0D827B11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1</w:t>
            </w:r>
          </w:p>
        </w:tc>
      </w:tr>
      <w:tr w:rsidR="002C6D0C" w:rsidRPr="00BB49BB" w14:paraId="35F0E6BF" w14:textId="77777777" w:rsidTr="007A61D6">
        <w:tc>
          <w:tcPr>
            <w:tcW w:w="2972" w:type="dxa"/>
          </w:tcPr>
          <w:p w14:paraId="676DF84C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High risk with all four RAMs</w:t>
            </w:r>
          </w:p>
        </w:tc>
        <w:tc>
          <w:tcPr>
            <w:tcW w:w="1843" w:type="dxa"/>
          </w:tcPr>
          <w:p w14:paraId="00DB5F6B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9/79 (11.4)</w:t>
            </w:r>
          </w:p>
        </w:tc>
        <w:tc>
          <w:tcPr>
            <w:tcW w:w="1701" w:type="dxa"/>
          </w:tcPr>
          <w:p w14:paraId="7AE83D3F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5/238 (6.3)</w:t>
            </w:r>
          </w:p>
        </w:tc>
        <w:tc>
          <w:tcPr>
            <w:tcW w:w="1559" w:type="dxa"/>
          </w:tcPr>
          <w:p w14:paraId="3A828EA0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-</w:t>
            </w:r>
          </w:p>
        </w:tc>
        <w:tc>
          <w:tcPr>
            <w:tcW w:w="981" w:type="dxa"/>
          </w:tcPr>
          <w:p w14:paraId="3DA6755B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4</w:t>
            </w:r>
          </w:p>
        </w:tc>
      </w:tr>
      <w:tr w:rsidR="002C6D0C" w:rsidRPr="00BB49BB" w14:paraId="4D5F2DDF" w14:textId="77777777" w:rsidTr="007A61D6">
        <w:tc>
          <w:tcPr>
            <w:tcW w:w="2972" w:type="dxa"/>
          </w:tcPr>
          <w:p w14:paraId="75D0FA2F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Low risk with all four RAMs</w:t>
            </w:r>
          </w:p>
        </w:tc>
        <w:tc>
          <w:tcPr>
            <w:tcW w:w="1843" w:type="dxa"/>
          </w:tcPr>
          <w:p w14:paraId="6D1AE43E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-</w:t>
            </w:r>
          </w:p>
        </w:tc>
        <w:tc>
          <w:tcPr>
            <w:tcW w:w="1701" w:type="dxa"/>
          </w:tcPr>
          <w:p w14:paraId="3BB31270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9/193 (4.7)</w:t>
            </w:r>
          </w:p>
        </w:tc>
        <w:tc>
          <w:tcPr>
            <w:tcW w:w="1559" w:type="dxa"/>
          </w:tcPr>
          <w:p w14:paraId="5FD72C86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4/156 (2.6)</w:t>
            </w:r>
          </w:p>
        </w:tc>
        <w:tc>
          <w:tcPr>
            <w:tcW w:w="981" w:type="dxa"/>
          </w:tcPr>
          <w:p w14:paraId="5CD408B7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0</w:t>
            </w:r>
          </w:p>
        </w:tc>
      </w:tr>
      <w:tr w:rsidR="002C6D0C" w:rsidRPr="00B330C2" w14:paraId="7FDA3D38" w14:textId="77777777" w:rsidTr="007A61D6">
        <w:tc>
          <w:tcPr>
            <w:tcW w:w="2972" w:type="dxa"/>
          </w:tcPr>
          <w:p w14:paraId="576F923C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</w:p>
        </w:tc>
        <w:tc>
          <w:tcPr>
            <w:tcW w:w="5103" w:type="dxa"/>
            <w:gridSpan w:val="3"/>
          </w:tcPr>
          <w:p w14:paraId="6E49F9E9" w14:textId="77777777" w:rsidR="002C6D0C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 w:rsidRPr="00BB49BB">
              <w:rPr>
                <w:b/>
                <w:lang w:val="en-US" w:eastAsia="en-US"/>
              </w:rPr>
              <w:t xml:space="preserve">in-hospital major bleeding events / </w:t>
            </w:r>
          </w:p>
          <w:p w14:paraId="270551FD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b/>
                <w:lang w:val="en-US" w:eastAsia="en-US"/>
              </w:rPr>
              <w:t>n participants (%)</w:t>
            </w:r>
          </w:p>
        </w:tc>
        <w:tc>
          <w:tcPr>
            <w:tcW w:w="981" w:type="dxa"/>
          </w:tcPr>
          <w:p w14:paraId="12271195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</w:p>
        </w:tc>
      </w:tr>
      <w:tr w:rsidR="002C6D0C" w:rsidRPr="00BB49BB" w14:paraId="1FA694B8" w14:textId="77777777" w:rsidTr="007A61D6">
        <w:tc>
          <w:tcPr>
            <w:tcW w:w="2972" w:type="dxa"/>
          </w:tcPr>
          <w:p w14:paraId="726B811B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Padua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2144DB14" w14:textId="77777777" w:rsidR="002C6D0C" w:rsidRPr="00BB49BB" w:rsidRDefault="002C6D0C" w:rsidP="007A61D6">
            <w:pPr>
              <w:spacing w:line="240" w:lineRule="auto"/>
              <w:jc w:val="center"/>
              <w:rPr>
                <w:b/>
                <w:lang w:val="en-US" w:eastAsia="en-US"/>
              </w:rPr>
            </w:pPr>
            <w:r w:rsidRPr="00BB49BB">
              <w:rPr>
                <w:lang w:val="en-US" w:eastAsia="en-US"/>
              </w:rPr>
              <w:t>5/152 (3.3)</w:t>
            </w:r>
          </w:p>
        </w:tc>
        <w:tc>
          <w:tcPr>
            <w:tcW w:w="1701" w:type="dxa"/>
          </w:tcPr>
          <w:p w14:paraId="699541E4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8/793 (2.3)</w:t>
            </w:r>
          </w:p>
        </w:tc>
        <w:tc>
          <w:tcPr>
            <w:tcW w:w="1559" w:type="dxa"/>
          </w:tcPr>
          <w:p w14:paraId="1E0DA770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6/367 (1.6)</w:t>
            </w:r>
          </w:p>
        </w:tc>
        <w:tc>
          <w:tcPr>
            <w:tcW w:w="981" w:type="dxa"/>
          </w:tcPr>
          <w:p w14:paraId="0CDD44D7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0</w:t>
            </w:r>
          </w:p>
        </w:tc>
      </w:tr>
      <w:tr w:rsidR="002C6D0C" w:rsidRPr="00BB49BB" w14:paraId="1269D77A" w14:textId="77777777" w:rsidTr="007A61D6">
        <w:tc>
          <w:tcPr>
            <w:tcW w:w="2972" w:type="dxa"/>
          </w:tcPr>
          <w:p w14:paraId="54A41B8D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IMPROVE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36C1DFB8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5/103 (4.9)</w:t>
            </w:r>
          </w:p>
        </w:tc>
        <w:tc>
          <w:tcPr>
            <w:tcW w:w="1701" w:type="dxa"/>
          </w:tcPr>
          <w:p w14:paraId="46B0541C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5/654 (2.3)</w:t>
            </w:r>
          </w:p>
        </w:tc>
        <w:tc>
          <w:tcPr>
            <w:tcW w:w="1559" w:type="dxa"/>
          </w:tcPr>
          <w:p w14:paraId="75978DD6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9/555 (1.6)</w:t>
            </w:r>
          </w:p>
        </w:tc>
        <w:tc>
          <w:tcPr>
            <w:tcW w:w="981" w:type="dxa"/>
          </w:tcPr>
          <w:p w14:paraId="52293883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2</w:t>
            </w:r>
          </w:p>
        </w:tc>
      </w:tr>
      <w:tr w:rsidR="002C6D0C" w:rsidRPr="00BB49BB" w14:paraId="09B5645B" w14:textId="77777777" w:rsidTr="007A61D6">
        <w:tc>
          <w:tcPr>
            <w:tcW w:w="2972" w:type="dxa"/>
          </w:tcPr>
          <w:p w14:paraId="017C2DA7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Simplified Geneva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13F01A57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7/227 (3.1)</w:t>
            </w:r>
          </w:p>
        </w:tc>
        <w:tc>
          <w:tcPr>
            <w:tcW w:w="1701" w:type="dxa"/>
          </w:tcPr>
          <w:p w14:paraId="7D2F37B2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21/847 (2.5)</w:t>
            </w:r>
          </w:p>
        </w:tc>
        <w:tc>
          <w:tcPr>
            <w:tcW w:w="1559" w:type="dxa"/>
          </w:tcPr>
          <w:p w14:paraId="1778A6EF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/238 (0.4)</w:t>
            </w:r>
          </w:p>
        </w:tc>
        <w:tc>
          <w:tcPr>
            <w:tcW w:w="981" w:type="dxa"/>
          </w:tcPr>
          <w:p w14:paraId="0AA8D30E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0</w:t>
            </w:r>
          </w:p>
        </w:tc>
      </w:tr>
      <w:tr w:rsidR="002C6D0C" w:rsidRPr="00BB49BB" w14:paraId="403E6A40" w14:textId="77777777" w:rsidTr="007A61D6">
        <w:tc>
          <w:tcPr>
            <w:tcW w:w="2972" w:type="dxa"/>
          </w:tcPr>
          <w:p w14:paraId="0ED7A73E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Original Geneva</w:t>
            </w:r>
            <w:r>
              <w:rPr>
                <w:lang w:val="en-US" w:eastAsia="en-US"/>
              </w:rPr>
              <w:t xml:space="preserve"> score</w:t>
            </w:r>
          </w:p>
        </w:tc>
        <w:tc>
          <w:tcPr>
            <w:tcW w:w="1843" w:type="dxa"/>
          </w:tcPr>
          <w:p w14:paraId="0237A123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7/252 (2.8)</w:t>
            </w:r>
          </w:p>
        </w:tc>
        <w:tc>
          <w:tcPr>
            <w:tcW w:w="1701" w:type="dxa"/>
          </w:tcPr>
          <w:p w14:paraId="2B2D6441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9/838 (2.3)</w:t>
            </w:r>
          </w:p>
        </w:tc>
        <w:tc>
          <w:tcPr>
            <w:tcW w:w="1559" w:type="dxa"/>
          </w:tcPr>
          <w:p w14:paraId="076BCF5C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3/222 (1.4)</w:t>
            </w:r>
          </w:p>
        </w:tc>
        <w:tc>
          <w:tcPr>
            <w:tcW w:w="981" w:type="dxa"/>
          </w:tcPr>
          <w:p w14:paraId="4DFEBA50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6</w:t>
            </w:r>
          </w:p>
        </w:tc>
      </w:tr>
      <w:tr w:rsidR="002C6D0C" w:rsidRPr="00BB49BB" w14:paraId="629F7995" w14:textId="77777777" w:rsidTr="007A61D6">
        <w:tc>
          <w:tcPr>
            <w:tcW w:w="2972" w:type="dxa"/>
          </w:tcPr>
          <w:p w14:paraId="357EF543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High risk with all four RAMs</w:t>
            </w:r>
          </w:p>
        </w:tc>
        <w:tc>
          <w:tcPr>
            <w:tcW w:w="1843" w:type="dxa"/>
          </w:tcPr>
          <w:p w14:paraId="6293E746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4/79 (5.1)</w:t>
            </w:r>
          </w:p>
        </w:tc>
        <w:tc>
          <w:tcPr>
            <w:tcW w:w="1701" w:type="dxa"/>
          </w:tcPr>
          <w:p w14:paraId="5F1C63C3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7/238 (2.9)</w:t>
            </w:r>
          </w:p>
        </w:tc>
        <w:tc>
          <w:tcPr>
            <w:tcW w:w="1559" w:type="dxa"/>
          </w:tcPr>
          <w:p w14:paraId="5F2C08EE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-</w:t>
            </w:r>
          </w:p>
        </w:tc>
        <w:tc>
          <w:tcPr>
            <w:tcW w:w="981" w:type="dxa"/>
          </w:tcPr>
          <w:p w14:paraId="375F6B2D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7</w:t>
            </w:r>
          </w:p>
        </w:tc>
      </w:tr>
      <w:tr w:rsidR="002C6D0C" w:rsidRPr="00BB49BB" w14:paraId="6CC4B0E0" w14:textId="77777777" w:rsidTr="007A61D6">
        <w:tc>
          <w:tcPr>
            <w:tcW w:w="2972" w:type="dxa"/>
          </w:tcPr>
          <w:p w14:paraId="1B0839F9" w14:textId="77777777" w:rsidR="002C6D0C" w:rsidRPr="00BB49BB" w:rsidRDefault="002C6D0C" w:rsidP="007A61D6">
            <w:pPr>
              <w:spacing w:line="240" w:lineRule="auto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Low risk with all four RAMs</w:t>
            </w:r>
          </w:p>
        </w:tc>
        <w:tc>
          <w:tcPr>
            <w:tcW w:w="1843" w:type="dxa"/>
          </w:tcPr>
          <w:p w14:paraId="25A4CE11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-</w:t>
            </w:r>
          </w:p>
        </w:tc>
        <w:tc>
          <w:tcPr>
            <w:tcW w:w="1701" w:type="dxa"/>
          </w:tcPr>
          <w:p w14:paraId="3E821607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5/193 (2.6)</w:t>
            </w:r>
          </w:p>
        </w:tc>
        <w:tc>
          <w:tcPr>
            <w:tcW w:w="1559" w:type="dxa"/>
          </w:tcPr>
          <w:p w14:paraId="1F93D8B2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 w:rsidRPr="00BB49BB">
              <w:rPr>
                <w:lang w:val="en-US" w:eastAsia="en-US"/>
              </w:rPr>
              <w:t>1/156 (0.6)</w:t>
            </w:r>
          </w:p>
        </w:tc>
        <w:tc>
          <w:tcPr>
            <w:tcW w:w="981" w:type="dxa"/>
          </w:tcPr>
          <w:p w14:paraId="05ECE974" w14:textId="77777777" w:rsidR="002C6D0C" w:rsidRPr="00BB49BB" w:rsidRDefault="002C6D0C" w:rsidP="007A61D6">
            <w:pPr>
              <w:spacing w:line="24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6</w:t>
            </w:r>
          </w:p>
        </w:tc>
      </w:tr>
    </w:tbl>
    <w:p w14:paraId="50C261E2" w14:textId="77777777" w:rsidR="002C6D0C" w:rsidRDefault="002C6D0C" w:rsidP="002C6D0C">
      <w:pPr>
        <w:spacing w:line="480" w:lineRule="auto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Abbreviations: RAM, risk assessment model; TPX, thromboprophylaxis</w:t>
      </w:r>
    </w:p>
    <w:p w14:paraId="4C31F324" w14:textId="77777777" w:rsidR="002C6D0C" w:rsidRDefault="002C6D0C" w:rsidP="002C6D0C">
      <w:pPr>
        <w:spacing w:line="480" w:lineRule="auto"/>
        <w:rPr>
          <w:rFonts w:cs="Arial"/>
          <w:szCs w:val="22"/>
          <w:lang w:val="en-US"/>
        </w:rPr>
      </w:pPr>
      <w:r w:rsidRPr="008C287B">
        <w:rPr>
          <w:rFonts w:cs="Arial"/>
          <w:color w:val="000000"/>
          <w:szCs w:val="22"/>
          <w:lang w:val="en-US" w:eastAsia="en-US"/>
        </w:rPr>
        <w:t>*</w:t>
      </w:r>
      <w:r>
        <w:rPr>
          <w:rFonts w:cs="Arial"/>
          <w:color w:val="000000"/>
          <w:szCs w:val="22"/>
          <w:lang w:val="en-US" w:eastAsia="en-US"/>
        </w:rPr>
        <w:t xml:space="preserve"> refers to </w:t>
      </w:r>
      <w:r w:rsidRPr="008C287B">
        <w:rPr>
          <w:rFonts w:cs="Arial"/>
          <w:szCs w:val="22"/>
          <w:lang w:val="en-US"/>
        </w:rPr>
        <w:t xml:space="preserve">failure to prescribe </w:t>
      </w:r>
      <w:r>
        <w:rPr>
          <w:rFonts w:cs="Arial"/>
          <w:szCs w:val="22"/>
          <w:lang w:val="en-US"/>
        </w:rPr>
        <w:t xml:space="preserve">any </w:t>
      </w:r>
      <w:r w:rsidRPr="008C287B">
        <w:rPr>
          <w:rFonts w:cs="Arial"/>
          <w:szCs w:val="22"/>
          <w:lang w:val="en-US"/>
        </w:rPr>
        <w:t xml:space="preserve">TPX </w:t>
      </w:r>
      <w:r>
        <w:rPr>
          <w:rFonts w:cs="Arial"/>
          <w:szCs w:val="22"/>
          <w:lang w:val="en-US"/>
        </w:rPr>
        <w:t xml:space="preserve">during hospitalization </w:t>
      </w:r>
      <w:r w:rsidRPr="008C287B">
        <w:rPr>
          <w:rFonts w:cs="Arial"/>
          <w:szCs w:val="22"/>
          <w:lang w:val="en-US"/>
        </w:rPr>
        <w:t>to patients ca</w:t>
      </w:r>
      <w:r>
        <w:rPr>
          <w:rFonts w:cs="Arial"/>
          <w:szCs w:val="22"/>
          <w:lang w:val="en-US"/>
        </w:rPr>
        <w:t>tegorized as high VTE risk</w:t>
      </w:r>
    </w:p>
    <w:p w14:paraId="33499654" w14:textId="77777777" w:rsidR="002C6D0C" w:rsidRDefault="002C6D0C" w:rsidP="002C6D0C">
      <w:pPr>
        <w:spacing w:line="480" w:lineRule="auto"/>
        <w:rPr>
          <w:rFonts w:cs="Arial"/>
          <w:szCs w:val="22"/>
          <w:lang w:val="en-US"/>
        </w:rPr>
      </w:pPr>
      <w:r w:rsidRPr="008C287B">
        <w:rPr>
          <w:rFonts w:cs="Arial"/>
          <w:color w:val="000000"/>
          <w:szCs w:val="22"/>
          <w:lang w:val="en-US" w:eastAsia="en-US"/>
        </w:rPr>
        <w:t>†</w:t>
      </w:r>
      <w:r>
        <w:rPr>
          <w:rFonts w:cs="Arial"/>
          <w:color w:val="000000"/>
          <w:szCs w:val="22"/>
          <w:lang w:val="en-US" w:eastAsia="en-US"/>
        </w:rPr>
        <w:t xml:space="preserve"> </w:t>
      </w:r>
      <w:r>
        <w:rPr>
          <w:rFonts w:cs="Arial"/>
          <w:szCs w:val="22"/>
          <w:lang w:val="en-US"/>
        </w:rPr>
        <w:t xml:space="preserve">refers to </w:t>
      </w:r>
      <w:r w:rsidRPr="008C287B">
        <w:rPr>
          <w:rFonts w:cs="Arial"/>
          <w:szCs w:val="22"/>
          <w:lang w:val="en-US"/>
        </w:rPr>
        <w:t>prescription</w:t>
      </w:r>
      <w:r>
        <w:rPr>
          <w:rFonts w:cs="Arial"/>
          <w:szCs w:val="22"/>
          <w:lang w:val="en-US"/>
        </w:rPr>
        <w:t xml:space="preserve"> of any TPX during hospitalization</w:t>
      </w:r>
      <w:r w:rsidRPr="008C287B">
        <w:rPr>
          <w:rFonts w:cs="Arial"/>
          <w:szCs w:val="22"/>
          <w:lang w:val="en-US"/>
        </w:rPr>
        <w:t xml:space="preserve"> in high-risk patients and no TPX prescription in low-risk patients</w:t>
      </w:r>
    </w:p>
    <w:p w14:paraId="2918DDB9" w14:textId="77777777" w:rsidR="002C6D0C" w:rsidRPr="00BB49BB" w:rsidRDefault="002C6D0C" w:rsidP="002C6D0C">
      <w:pPr>
        <w:spacing w:after="200" w:line="480" w:lineRule="auto"/>
        <w:rPr>
          <w:rFonts w:eastAsia="Calibri"/>
          <w:szCs w:val="22"/>
          <w:lang w:val="en-US" w:eastAsia="en-US"/>
        </w:rPr>
      </w:pPr>
      <w:r w:rsidRPr="008C287B">
        <w:rPr>
          <w:rFonts w:cs="Arial"/>
          <w:color w:val="000000"/>
          <w:lang w:val="en-US" w:eastAsia="en-US"/>
        </w:rPr>
        <w:t>‡</w:t>
      </w:r>
      <w:r>
        <w:rPr>
          <w:rFonts w:cs="Arial"/>
          <w:color w:val="000000"/>
          <w:lang w:val="en-US" w:eastAsia="en-US"/>
        </w:rPr>
        <w:t xml:space="preserve"> </w:t>
      </w:r>
      <w:r>
        <w:rPr>
          <w:rFonts w:cs="Arial"/>
          <w:szCs w:val="22"/>
          <w:lang w:val="en-US"/>
        </w:rPr>
        <w:t>refers to</w:t>
      </w:r>
      <w:r w:rsidRPr="008C287B">
        <w:rPr>
          <w:rFonts w:cs="Arial"/>
          <w:szCs w:val="22"/>
          <w:lang w:val="en-US"/>
        </w:rPr>
        <w:t xml:space="preserve"> prescription of </w:t>
      </w:r>
      <w:r>
        <w:rPr>
          <w:rFonts w:cs="Arial"/>
          <w:szCs w:val="22"/>
          <w:lang w:val="en-US"/>
        </w:rPr>
        <w:t xml:space="preserve">any </w:t>
      </w:r>
      <w:r w:rsidRPr="008C287B">
        <w:rPr>
          <w:rFonts w:cs="Arial"/>
          <w:szCs w:val="22"/>
          <w:lang w:val="en-US"/>
        </w:rPr>
        <w:t xml:space="preserve">TPX </w:t>
      </w:r>
      <w:r>
        <w:rPr>
          <w:rFonts w:cs="Arial"/>
          <w:szCs w:val="22"/>
          <w:lang w:val="en-US"/>
        </w:rPr>
        <w:t xml:space="preserve">during hospitalization </w:t>
      </w:r>
      <w:r w:rsidRPr="008C287B">
        <w:rPr>
          <w:rFonts w:cs="Arial"/>
          <w:szCs w:val="22"/>
          <w:lang w:val="en-US"/>
        </w:rPr>
        <w:t>to patients categorized as low VTE risk</w:t>
      </w:r>
    </w:p>
    <w:p w14:paraId="6945C102" w14:textId="77777777" w:rsidR="00F776E9" w:rsidRPr="002C6D0C" w:rsidRDefault="00000000">
      <w:pPr>
        <w:rPr>
          <w:lang w:val="en-US"/>
        </w:rPr>
      </w:pPr>
    </w:p>
    <w:sectPr w:rsidR="00F776E9" w:rsidRPr="002C6D0C" w:rsidSect="00D633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0C"/>
    <w:rsid w:val="000004BA"/>
    <w:rsid w:val="000037C3"/>
    <w:rsid w:val="0001162A"/>
    <w:rsid w:val="000156BA"/>
    <w:rsid w:val="00030DF7"/>
    <w:rsid w:val="00046CE8"/>
    <w:rsid w:val="00070B70"/>
    <w:rsid w:val="00071A96"/>
    <w:rsid w:val="000859B0"/>
    <w:rsid w:val="00093894"/>
    <w:rsid w:val="000B5D20"/>
    <w:rsid w:val="000C142F"/>
    <w:rsid w:val="000E0240"/>
    <w:rsid w:val="000E14F3"/>
    <w:rsid w:val="000E633A"/>
    <w:rsid w:val="000F15F2"/>
    <w:rsid w:val="000F5DF9"/>
    <w:rsid w:val="0010035E"/>
    <w:rsid w:val="00110895"/>
    <w:rsid w:val="00112812"/>
    <w:rsid w:val="001152AF"/>
    <w:rsid w:val="00122393"/>
    <w:rsid w:val="00123C30"/>
    <w:rsid w:val="00130EF3"/>
    <w:rsid w:val="00145FA6"/>
    <w:rsid w:val="0015182E"/>
    <w:rsid w:val="00160FA2"/>
    <w:rsid w:val="001629FF"/>
    <w:rsid w:val="00165BE1"/>
    <w:rsid w:val="0018102A"/>
    <w:rsid w:val="0019180C"/>
    <w:rsid w:val="001A2C18"/>
    <w:rsid w:val="001A3872"/>
    <w:rsid w:val="001B0C69"/>
    <w:rsid w:val="001B230C"/>
    <w:rsid w:val="001B517C"/>
    <w:rsid w:val="001C18AF"/>
    <w:rsid w:val="001E2AE2"/>
    <w:rsid w:val="001E5AE3"/>
    <w:rsid w:val="001F567D"/>
    <w:rsid w:val="001F7CD3"/>
    <w:rsid w:val="00203CA6"/>
    <w:rsid w:val="00230E9E"/>
    <w:rsid w:val="00253B1C"/>
    <w:rsid w:val="002552A4"/>
    <w:rsid w:val="002607CD"/>
    <w:rsid w:val="00265497"/>
    <w:rsid w:val="00272B53"/>
    <w:rsid w:val="00293F6F"/>
    <w:rsid w:val="00297C8B"/>
    <w:rsid w:val="002A12C0"/>
    <w:rsid w:val="002A19E8"/>
    <w:rsid w:val="002A5199"/>
    <w:rsid w:val="002B2A33"/>
    <w:rsid w:val="002C251C"/>
    <w:rsid w:val="002C4586"/>
    <w:rsid w:val="002C6D0C"/>
    <w:rsid w:val="002D2FB4"/>
    <w:rsid w:val="00311D41"/>
    <w:rsid w:val="00321565"/>
    <w:rsid w:val="00346ACB"/>
    <w:rsid w:val="00347117"/>
    <w:rsid w:val="00350543"/>
    <w:rsid w:val="00350E5E"/>
    <w:rsid w:val="0035464D"/>
    <w:rsid w:val="00354786"/>
    <w:rsid w:val="00355EC6"/>
    <w:rsid w:val="003722F5"/>
    <w:rsid w:val="00375C4B"/>
    <w:rsid w:val="00384F52"/>
    <w:rsid w:val="003940BC"/>
    <w:rsid w:val="003A5155"/>
    <w:rsid w:val="003C32B8"/>
    <w:rsid w:val="003C3936"/>
    <w:rsid w:val="003C4229"/>
    <w:rsid w:val="003D0E3C"/>
    <w:rsid w:val="003F31AE"/>
    <w:rsid w:val="00400015"/>
    <w:rsid w:val="0040067D"/>
    <w:rsid w:val="004023C5"/>
    <w:rsid w:val="00415332"/>
    <w:rsid w:val="00421953"/>
    <w:rsid w:val="004228CD"/>
    <w:rsid w:val="00425B4E"/>
    <w:rsid w:val="00431B7F"/>
    <w:rsid w:val="00433947"/>
    <w:rsid w:val="004364A0"/>
    <w:rsid w:val="004367A2"/>
    <w:rsid w:val="00437239"/>
    <w:rsid w:val="00463499"/>
    <w:rsid w:val="00465783"/>
    <w:rsid w:val="00466273"/>
    <w:rsid w:val="00466D95"/>
    <w:rsid w:val="0046724D"/>
    <w:rsid w:val="00470DAC"/>
    <w:rsid w:val="00483B59"/>
    <w:rsid w:val="004904AB"/>
    <w:rsid w:val="004A2358"/>
    <w:rsid w:val="004A3FA7"/>
    <w:rsid w:val="004B2E7A"/>
    <w:rsid w:val="004B3777"/>
    <w:rsid w:val="004B5409"/>
    <w:rsid w:val="004C03A6"/>
    <w:rsid w:val="004D0E06"/>
    <w:rsid w:val="004D6A21"/>
    <w:rsid w:val="004E3AA7"/>
    <w:rsid w:val="004F2A0D"/>
    <w:rsid w:val="005007C1"/>
    <w:rsid w:val="00512918"/>
    <w:rsid w:val="00520F2B"/>
    <w:rsid w:val="005229E7"/>
    <w:rsid w:val="00527B97"/>
    <w:rsid w:val="00540769"/>
    <w:rsid w:val="00542D38"/>
    <w:rsid w:val="00542E83"/>
    <w:rsid w:val="0054313E"/>
    <w:rsid w:val="0055244B"/>
    <w:rsid w:val="00577EF1"/>
    <w:rsid w:val="0058731B"/>
    <w:rsid w:val="00594236"/>
    <w:rsid w:val="005A06DF"/>
    <w:rsid w:val="005A1DC2"/>
    <w:rsid w:val="005A7F3A"/>
    <w:rsid w:val="005B57DA"/>
    <w:rsid w:val="005B60F7"/>
    <w:rsid w:val="005C0442"/>
    <w:rsid w:val="005C72C9"/>
    <w:rsid w:val="005C7FE2"/>
    <w:rsid w:val="005D1076"/>
    <w:rsid w:val="005D231A"/>
    <w:rsid w:val="005D347E"/>
    <w:rsid w:val="005D5E30"/>
    <w:rsid w:val="005E0E10"/>
    <w:rsid w:val="005E0FCC"/>
    <w:rsid w:val="005E1805"/>
    <w:rsid w:val="005F483C"/>
    <w:rsid w:val="005F563A"/>
    <w:rsid w:val="005F79B0"/>
    <w:rsid w:val="00606810"/>
    <w:rsid w:val="00624C02"/>
    <w:rsid w:val="006432EC"/>
    <w:rsid w:val="00651238"/>
    <w:rsid w:val="00664122"/>
    <w:rsid w:val="00673BE4"/>
    <w:rsid w:val="00675960"/>
    <w:rsid w:val="006801CE"/>
    <w:rsid w:val="00682C28"/>
    <w:rsid w:val="00685708"/>
    <w:rsid w:val="006A0AEF"/>
    <w:rsid w:val="006A35B5"/>
    <w:rsid w:val="006A5115"/>
    <w:rsid w:val="006B1673"/>
    <w:rsid w:val="006B7EE5"/>
    <w:rsid w:val="006C572D"/>
    <w:rsid w:val="006E0D9A"/>
    <w:rsid w:val="006F2EB4"/>
    <w:rsid w:val="006F32E6"/>
    <w:rsid w:val="006F7C22"/>
    <w:rsid w:val="00702C4C"/>
    <w:rsid w:val="007169EB"/>
    <w:rsid w:val="00716B49"/>
    <w:rsid w:val="00716E2F"/>
    <w:rsid w:val="00724212"/>
    <w:rsid w:val="00730C31"/>
    <w:rsid w:val="00732737"/>
    <w:rsid w:val="007348D9"/>
    <w:rsid w:val="00736B0C"/>
    <w:rsid w:val="007375E2"/>
    <w:rsid w:val="00742EA7"/>
    <w:rsid w:val="00746E07"/>
    <w:rsid w:val="00750D23"/>
    <w:rsid w:val="007520DE"/>
    <w:rsid w:val="00752C9A"/>
    <w:rsid w:val="007532E9"/>
    <w:rsid w:val="007650AA"/>
    <w:rsid w:val="00767477"/>
    <w:rsid w:val="00772456"/>
    <w:rsid w:val="0077614B"/>
    <w:rsid w:val="00784F79"/>
    <w:rsid w:val="007A0313"/>
    <w:rsid w:val="007A0D26"/>
    <w:rsid w:val="007A692F"/>
    <w:rsid w:val="007A7C08"/>
    <w:rsid w:val="007B36A7"/>
    <w:rsid w:val="007D1F06"/>
    <w:rsid w:val="007D3D21"/>
    <w:rsid w:val="007D526B"/>
    <w:rsid w:val="007D537C"/>
    <w:rsid w:val="007D7A3E"/>
    <w:rsid w:val="00801747"/>
    <w:rsid w:val="00813727"/>
    <w:rsid w:val="0081551D"/>
    <w:rsid w:val="0082496E"/>
    <w:rsid w:val="00836063"/>
    <w:rsid w:val="00845C4D"/>
    <w:rsid w:val="008516A8"/>
    <w:rsid w:val="008612E9"/>
    <w:rsid w:val="00863568"/>
    <w:rsid w:val="008652BC"/>
    <w:rsid w:val="00884889"/>
    <w:rsid w:val="008858BE"/>
    <w:rsid w:val="008933B1"/>
    <w:rsid w:val="00896623"/>
    <w:rsid w:val="008A1FC6"/>
    <w:rsid w:val="008A2D02"/>
    <w:rsid w:val="008A3A9F"/>
    <w:rsid w:val="008B3B14"/>
    <w:rsid w:val="008C7756"/>
    <w:rsid w:val="008D2BB1"/>
    <w:rsid w:val="008D4217"/>
    <w:rsid w:val="008E5219"/>
    <w:rsid w:val="008E69D5"/>
    <w:rsid w:val="008E72F0"/>
    <w:rsid w:val="008F5AAB"/>
    <w:rsid w:val="009047EA"/>
    <w:rsid w:val="00912E73"/>
    <w:rsid w:val="00921BB6"/>
    <w:rsid w:val="009308F4"/>
    <w:rsid w:val="009452DE"/>
    <w:rsid w:val="00971C60"/>
    <w:rsid w:val="009820EB"/>
    <w:rsid w:val="00986EC8"/>
    <w:rsid w:val="0099385B"/>
    <w:rsid w:val="009A4CBB"/>
    <w:rsid w:val="009B0966"/>
    <w:rsid w:val="009B1BD5"/>
    <w:rsid w:val="009B32CA"/>
    <w:rsid w:val="009B3FF7"/>
    <w:rsid w:val="009C2625"/>
    <w:rsid w:val="009C29A0"/>
    <w:rsid w:val="009D1C9B"/>
    <w:rsid w:val="009D1F90"/>
    <w:rsid w:val="009E1476"/>
    <w:rsid w:val="009E1C84"/>
    <w:rsid w:val="009F00C0"/>
    <w:rsid w:val="009F17AC"/>
    <w:rsid w:val="00A0748A"/>
    <w:rsid w:val="00A200DF"/>
    <w:rsid w:val="00A20E2D"/>
    <w:rsid w:val="00A5316D"/>
    <w:rsid w:val="00A53C09"/>
    <w:rsid w:val="00A54CA3"/>
    <w:rsid w:val="00A95779"/>
    <w:rsid w:val="00A97975"/>
    <w:rsid w:val="00AA1AB5"/>
    <w:rsid w:val="00AA48CB"/>
    <w:rsid w:val="00AA6D49"/>
    <w:rsid w:val="00AA71E9"/>
    <w:rsid w:val="00AB16C1"/>
    <w:rsid w:val="00AB3712"/>
    <w:rsid w:val="00AD3B69"/>
    <w:rsid w:val="00AD7D8A"/>
    <w:rsid w:val="00AE581D"/>
    <w:rsid w:val="00AE5C37"/>
    <w:rsid w:val="00B124A1"/>
    <w:rsid w:val="00B1788F"/>
    <w:rsid w:val="00B37CC1"/>
    <w:rsid w:val="00B423ED"/>
    <w:rsid w:val="00B42C03"/>
    <w:rsid w:val="00B46BD8"/>
    <w:rsid w:val="00B54771"/>
    <w:rsid w:val="00B56C3F"/>
    <w:rsid w:val="00B8568C"/>
    <w:rsid w:val="00B85D84"/>
    <w:rsid w:val="00B9142A"/>
    <w:rsid w:val="00B95257"/>
    <w:rsid w:val="00BA154D"/>
    <w:rsid w:val="00BA3DA9"/>
    <w:rsid w:val="00BA5567"/>
    <w:rsid w:val="00BB510D"/>
    <w:rsid w:val="00BC160A"/>
    <w:rsid w:val="00BC17BF"/>
    <w:rsid w:val="00BC3E1D"/>
    <w:rsid w:val="00BD5893"/>
    <w:rsid w:val="00BE1AEB"/>
    <w:rsid w:val="00BE4F2C"/>
    <w:rsid w:val="00C12C38"/>
    <w:rsid w:val="00C2457F"/>
    <w:rsid w:val="00C31649"/>
    <w:rsid w:val="00C34AC4"/>
    <w:rsid w:val="00C37EC8"/>
    <w:rsid w:val="00C40738"/>
    <w:rsid w:val="00C4623F"/>
    <w:rsid w:val="00C62FF8"/>
    <w:rsid w:val="00C67D5F"/>
    <w:rsid w:val="00C91A39"/>
    <w:rsid w:val="00CA1C0C"/>
    <w:rsid w:val="00CB3C68"/>
    <w:rsid w:val="00CE2E8B"/>
    <w:rsid w:val="00CE2F4A"/>
    <w:rsid w:val="00CE5A98"/>
    <w:rsid w:val="00CE7AF7"/>
    <w:rsid w:val="00CF0016"/>
    <w:rsid w:val="00CF1330"/>
    <w:rsid w:val="00CF16A6"/>
    <w:rsid w:val="00CF20C6"/>
    <w:rsid w:val="00CF73C1"/>
    <w:rsid w:val="00D061C8"/>
    <w:rsid w:val="00D147CE"/>
    <w:rsid w:val="00D266A0"/>
    <w:rsid w:val="00D302F2"/>
    <w:rsid w:val="00D339B1"/>
    <w:rsid w:val="00D35398"/>
    <w:rsid w:val="00D36176"/>
    <w:rsid w:val="00D46849"/>
    <w:rsid w:val="00D565AC"/>
    <w:rsid w:val="00D61526"/>
    <w:rsid w:val="00D633CA"/>
    <w:rsid w:val="00D748D6"/>
    <w:rsid w:val="00D94F5D"/>
    <w:rsid w:val="00DA3279"/>
    <w:rsid w:val="00DB07BA"/>
    <w:rsid w:val="00DB7694"/>
    <w:rsid w:val="00DC02FB"/>
    <w:rsid w:val="00DC074B"/>
    <w:rsid w:val="00DC4F39"/>
    <w:rsid w:val="00DD29D0"/>
    <w:rsid w:val="00DE0DE2"/>
    <w:rsid w:val="00DE26A9"/>
    <w:rsid w:val="00DE6789"/>
    <w:rsid w:val="00DF3974"/>
    <w:rsid w:val="00DF40B7"/>
    <w:rsid w:val="00E06976"/>
    <w:rsid w:val="00E1164F"/>
    <w:rsid w:val="00E13560"/>
    <w:rsid w:val="00E2233C"/>
    <w:rsid w:val="00E313D1"/>
    <w:rsid w:val="00E35ED0"/>
    <w:rsid w:val="00E41041"/>
    <w:rsid w:val="00E61861"/>
    <w:rsid w:val="00E81206"/>
    <w:rsid w:val="00E971BE"/>
    <w:rsid w:val="00EA26F1"/>
    <w:rsid w:val="00EB2147"/>
    <w:rsid w:val="00EB717F"/>
    <w:rsid w:val="00EC4797"/>
    <w:rsid w:val="00ED73FA"/>
    <w:rsid w:val="00EE1B5B"/>
    <w:rsid w:val="00EE295A"/>
    <w:rsid w:val="00EE3280"/>
    <w:rsid w:val="00EE5DD0"/>
    <w:rsid w:val="00F00C2B"/>
    <w:rsid w:val="00F12A8D"/>
    <w:rsid w:val="00F12B93"/>
    <w:rsid w:val="00F506DA"/>
    <w:rsid w:val="00F61881"/>
    <w:rsid w:val="00F6734B"/>
    <w:rsid w:val="00F74B6E"/>
    <w:rsid w:val="00F75E76"/>
    <w:rsid w:val="00F80307"/>
    <w:rsid w:val="00F8148B"/>
    <w:rsid w:val="00F85A84"/>
    <w:rsid w:val="00FA1E8B"/>
    <w:rsid w:val="00FA219B"/>
    <w:rsid w:val="00FC0331"/>
    <w:rsid w:val="00FC1BFE"/>
    <w:rsid w:val="00FD25C5"/>
    <w:rsid w:val="00FD279C"/>
    <w:rsid w:val="00FD3B2D"/>
    <w:rsid w:val="00FD606C"/>
    <w:rsid w:val="00FE056E"/>
    <w:rsid w:val="00FE4856"/>
    <w:rsid w:val="00FE6156"/>
    <w:rsid w:val="00FF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E6AB2CA"/>
  <w15:chartTrackingRefBased/>
  <w15:docId w15:val="{55ABE4B0-77B6-A747-9BA2-BF75DE89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6D0C"/>
    <w:pPr>
      <w:spacing w:line="360" w:lineRule="auto"/>
    </w:pPr>
    <w:rPr>
      <w:rFonts w:ascii="Arial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aliases w:val="1 Titel"/>
    <w:basedOn w:val="Standard"/>
    <w:next w:val="Standard"/>
    <w:link w:val="berschrift1Zchn"/>
    <w:uiPriority w:val="9"/>
    <w:qFormat/>
    <w:rsid w:val="00F00C2B"/>
    <w:pPr>
      <w:keepNext/>
      <w:keepLines/>
      <w:spacing w:after="160" w:line="259" w:lineRule="auto"/>
      <w:outlineLvl w:val="0"/>
    </w:pPr>
    <w:rPr>
      <w:rFonts w:eastAsiaTheme="majorEastAsia" w:cstheme="majorBidi"/>
      <w:b/>
      <w:sz w:val="32"/>
      <w:szCs w:val="32"/>
      <w:lang w:eastAsia="en-US"/>
    </w:rPr>
  </w:style>
  <w:style w:type="paragraph" w:styleId="berschrift2">
    <w:name w:val="heading 2"/>
    <w:aliases w:val="2 Hauptthemen"/>
    <w:basedOn w:val="Standard"/>
    <w:next w:val="Standard"/>
    <w:link w:val="berschrift2Zchn"/>
    <w:uiPriority w:val="9"/>
    <w:unhideWhenUsed/>
    <w:qFormat/>
    <w:rsid w:val="00F00C2B"/>
    <w:pPr>
      <w:keepNext/>
      <w:keepLines/>
      <w:spacing w:after="160" w:line="259" w:lineRule="auto"/>
      <w:outlineLvl w:val="1"/>
    </w:pPr>
    <w:rPr>
      <w:rFonts w:eastAsiaTheme="majorEastAsia" w:cstheme="majorBidi"/>
      <w:b/>
      <w:sz w:val="28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5E0E10"/>
    <w:pPr>
      <w:keepNext/>
      <w:keepLines/>
      <w:spacing w:before="120" w:after="60" w:line="240" w:lineRule="auto"/>
      <w:outlineLvl w:val="2"/>
    </w:pPr>
    <w:rPr>
      <w:rFonts w:eastAsiaTheme="majorEastAsia" w:cstheme="majorBidi"/>
      <w:color w:val="2E74B5" w:themeColor="accent5" w:themeShade="BF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321565"/>
    <w:pPr>
      <w:keepNext/>
      <w:keepLines/>
      <w:spacing w:before="40"/>
      <w:outlineLvl w:val="3"/>
    </w:pPr>
    <w:rPr>
      <w:rFonts w:eastAsiaTheme="majorEastAsia" w:cstheme="majorBidi"/>
      <w:i/>
      <w:iCs/>
      <w:color w:val="2E74B5" w:themeColor="accent5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1 Titel Zchn"/>
    <w:basedOn w:val="Absatz-Standardschriftart"/>
    <w:link w:val="berschrift1"/>
    <w:uiPriority w:val="9"/>
    <w:rsid w:val="00F00C2B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aliases w:val="2 Hauptthemen Zchn"/>
    <w:basedOn w:val="Absatz-Standardschriftart"/>
    <w:link w:val="berschrift2"/>
    <w:uiPriority w:val="9"/>
    <w:rsid w:val="00F00C2B"/>
    <w:rPr>
      <w:rFonts w:ascii="Arial" w:eastAsiaTheme="majorEastAsia" w:hAnsi="Arial" w:cstheme="majorBidi"/>
      <w:b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0E10"/>
    <w:rPr>
      <w:rFonts w:ascii="Arial" w:eastAsiaTheme="majorEastAsia" w:hAnsi="Arial" w:cstheme="majorBidi"/>
      <w:color w:val="2E74B5" w:themeColor="accent5" w:themeShade="BF"/>
      <w:sz w:val="22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21565"/>
    <w:rPr>
      <w:rFonts w:ascii="Arial" w:eastAsiaTheme="majorEastAsia" w:hAnsi="Arial" w:cstheme="majorBidi"/>
      <w:i/>
      <w:iCs/>
      <w:color w:val="2E74B5" w:themeColor="accent5" w:themeShade="BF"/>
      <w:sz w:val="22"/>
      <w:lang w:val="de-DE"/>
    </w:rPr>
  </w:style>
  <w:style w:type="table" w:styleId="Tabellenraster">
    <w:name w:val="Table Grid"/>
    <w:basedOn w:val="NormaleTabelle"/>
    <w:uiPriority w:val="39"/>
    <w:rsid w:val="002C6D0C"/>
    <w:rPr>
      <w:rFonts w:eastAsia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2C6D0C"/>
    <w:pPr>
      <w:spacing w:line="240" w:lineRule="auto"/>
    </w:pPr>
    <w:rPr>
      <w:rFonts w:eastAsiaTheme="minorHAnsi" w:cstheme="minorBidi"/>
      <w:sz w:val="20"/>
      <w:szCs w:val="21"/>
      <w:lang w:val="en-US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C6D0C"/>
    <w:rPr>
      <w:rFonts w:ascii="Arial" w:eastAsiaTheme="minorHAnsi" w:hAnsi="Arial"/>
      <w:kern w:val="0"/>
      <w:sz w:val="20"/>
      <w:szCs w:val="21"/>
      <w:lang w:val="en-US"/>
      <w14:ligatures w14:val="none"/>
    </w:rPr>
  </w:style>
  <w:style w:type="table" w:customStyle="1" w:styleId="Tabellenraster2">
    <w:name w:val="Tabellenraster2"/>
    <w:basedOn w:val="NormaleTabelle"/>
    <w:next w:val="Tabellenraster"/>
    <w:uiPriority w:val="59"/>
    <w:rsid w:val="002C6D0C"/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er, Barbara Julia (STUDENTS)</dc:creator>
  <cp:keywords/>
  <dc:description/>
  <cp:lastModifiedBy>Kocher, Barbara Julia (STUDENTS)</cp:lastModifiedBy>
  <cp:revision>1</cp:revision>
  <dcterms:created xsi:type="dcterms:W3CDTF">2023-06-06T20:27:00Z</dcterms:created>
  <dcterms:modified xsi:type="dcterms:W3CDTF">2023-06-06T20:28:00Z</dcterms:modified>
</cp:coreProperties>
</file>